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CA46D" w14:textId="60354A52" w:rsidR="00323F5D" w:rsidRPr="005F5D3A" w:rsidRDefault="005F5D3A">
      <w:pPr>
        <w:rPr>
          <w:b/>
          <w:bCs/>
          <w:noProof/>
          <w:lang w:eastAsia="en-GB"/>
        </w:rPr>
      </w:pPr>
      <w:r w:rsidRPr="005F5D3A">
        <w:rPr>
          <w:b/>
          <w:bCs/>
          <w:noProof/>
          <w:lang w:eastAsia="en-GB"/>
        </w:rPr>
        <w:t xml:space="preserve">Appendix 4: </w:t>
      </w:r>
      <w:r w:rsidRPr="005F5D3A">
        <w:rPr>
          <w:b/>
          <w:bCs/>
        </w:rPr>
        <w:t>Overview of vulnerabilities in the pandemic context</w:t>
      </w:r>
    </w:p>
    <w:p w14:paraId="5B383EA0" w14:textId="77777777" w:rsidR="005F5D3A" w:rsidRDefault="005F5D3A">
      <w:pPr>
        <w:rPr>
          <w:noProof/>
          <w:lang w:eastAsia="en-GB"/>
        </w:rPr>
      </w:pPr>
    </w:p>
    <w:p w14:paraId="2E0E536F" w14:textId="77777777" w:rsidR="005F5D3A" w:rsidRDefault="005F5D3A">
      <w:pPr>
        <w:rPr>
          <w:noProof/>
          <w:lang w:eastAsia="en-GB"/>
        </w:rPr>
      </w:pPr>
    </w:p>
    <w:p w14:paraId="7EFC50D3" w14:textId="30B59861" w:rsidR="005F5D3A" w:rsidRDefault="005F5D3A">
      <w:r>
        <w:rPr>
          <w:noProof/>
          <w:lang w:eastAsia="en-GB"/>
        </w:rPr>
        <w:drawing>
          <wp:inline distT="0" distB="0" distL="0" distR="0" wp14:anchorId="41A3801A" wp14:editId="4C7203BF">
            <wp:extent cx="8686800" cy="4851400"/>
            <wp:effectExtent l="0" t="0" r="0" b="6350"/>
            <wp:docPr id="1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5F5D3A" w:rsidSect="005F5D3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D3A"/>
    <w:rsid w:val="001A11C7"/>
    <w:rsid w:val="00323F5D"/>
    <w:rsid w:val="004D6EF7"/>
    <w:rsid w:val="004E3973"/>
    <w:rsid w:val="005F5D3A"/>
    <w:rsid w:val="006E3967"/>
    <w:rsid w:val="00740776"/>
    <w:rsid w:val="00F3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0FC38"/>
  <w15:chartTrackingRefBased/>
  <w15:docId w15:val="{96628377-5CEE-4022-9E17-C0B490022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40776"/>
    <w:pPr>
      <w:keepNext/>
      <w:keepLines/>
      <w:spacing w:before="40" w:after="0" w:line="240" w:lineRule="auto"/>
      <w:jc w:val="both"/>
      <w:outlineLvl w:val="1"/>
    </w:pPr>
    <w:rPr>
      <w:rFonts w:ascii="Calibri" w:eastAsiaTheme="majorEastAsia" w:hAnsi="Calibri" w:cstheme="majorBidi"/>
      <w:b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40776"/>
    <w:rPr>
      <w:rFonts w:ascii="Calibri" w:eastAsiaTheme="majorEastAsia" w:hAnsi="Calibri" w:cstheme="majorBidi"/>
      <w:b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4A87314-B18E-4162-920F-020BE058713E}" type="doc">
      <dgm:prSet loTypeId="urn:microsoft.com/office/officeart/2005/8/layout/hierarchy2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de-DE"/>
        </a:p>
      </dgm:t>
    </dgm:pt>
    <dgm:pt modelId="{B7CE3E01-5B2B-41D0-ADAB-C79F750EF738}">
      <dgm:prSet phldrT="[Text]" custT="1"/>
      <dgm:spPr/>
      <dgm:t>
        <a:bodyPr/>
        <a:lstStyle/>
        <a:p>
          <a:r>
            <a:rPr lang="de-DE" sz="1100"/>
            <a:t>Vulnerability </a:t>
          </a:r>
        </a:p>
      </dgm:t>
    </dgm:pt>
    <dgm:pt modelId="{A9C36AF4-2C7C-4BA4-95C6-A055B24D014A}" type="parTrans" cxnId="{43C64F21-5921-4B5A-B4C8-30830E42DE3C}">
      <dgm:prSet/>
      <dgm:spPr/>
      <dgm:t>
        <a:bodyPr/>
        <a:lstStyle/>
        <a:p>
          <a:endParaRPr lang="de-DE" sz="1100"/>
        </a:p>
      </dgm:t>
    </dgm:pt>
    <dgm:pt modelId="{2D314CD7-17C2-46D3-BA55-8891F1F7C7D2}" type="sibTrans" cxnId="{43C64F21-5921-4B5A-B4C8-30830E42DE3C}">
      <dgm:prSet/>
      <dgm:spPr/>
      <dgm:t>
        <a:bodyPr/>
        <a:lstStyle/>
        <a:p>
          <a:endParaRPr lang="de-DE" sz="1100"/>
        </a:p>
      </dgm:t>
    </dgm:pt>
    <dgm:pt modelId="{663BD737-053B-4456-BF66-9A943D5C1FA8}">
      <dgm:prSet phldrT="[Text]" custT="1"/>
      <dgm:spPr/>
      <dgm:t>
        <a:bodyPr/>
        <a:lstStyle/>
        <a:p>
          <a:r>
            <a:rPr lang="de-DE" sz="1100"/>
            <a:t>Social </a:t>
          </a:r>
        </a:p>
      </dgm:t>
    </dgm:pt>
    <dgm:pt modelId="{20C31ED9-E149-4450-9ED1-8ECF35E88335}" type="parTrans" cxnId="{A7F2C419-C6E7-4BC8-A3D4-35FC7F50E7EC}">
      <dgm:prSet custT="1"/>
      <dgm:spPr/>
      <dgm:t>
        <a:bodyPr/>
        <a:lstStyle/>
        <a:p>
          <a:endParaRPr lang="de-DE" sz="1100"/>
        </a:p>
      </dgm:t>
    </dgm:pt>
    <dgm:pt modelId="{F681F5D9-169B-401B-9B85-2FE73FE31081}" type="sibTrans" cxnId="{A7F2C419-C6E7-4BC8-A3D4-35FC7F50E7EC}">
      <dgm:prSet/>
      <dgm:spPr/>
      <dgm:t>
        <a:bodyPr/>
        <a:lstStyle/>
        <a:p>
          <a:endParaRPr lang="de-DE" sz="1100"/>
        </a:p>
      </dgm:t>
    </dgm:pt>
    <dgm:pt modelId="{A395DFFF-B0EE-4209-B8EF-441C2910CE0C}">
      <dgm:prSet phldrT="[Text]" custT="1"/>
      <dgm:spPr/>
      <dgm:t>
        <a:bodyPr/>
        <a:lstStyle/>
        <a:p>
          <a:pPr algn="ctr"/>
          <a:endParaRPr lang="de-DE" sz="1100"/>
        </a:p>
        <a:p>
          <a:pPr algn="ctr"/>
          <a:endParaRPr lang="de-DE" sz="900"/>
        </a:p>
        <a:p>
          <a:pPr algn="ctr"/>
          <a:r>
            <a:rPr lang="de-DE" sz="800"/>
            <a:t>Children: harmed by lookdowns and school closure</a:t>
          </a:r>
        </a:p>
        <a:p>
          <a:pPr algn="ctr"/>
          <a:endParaRPr lang="de-DE" sz="700"/>
        </a:p>
        <a:p>
          <a:pPr algn="ctr"/>
          <a:endParaRPr lang="de-DE" sz="1100"/>
        </a:p>
      </dgm:t>
    </dgm:pt>
    <dgm:pt modelId="{794C62BB-242F-42E9-8C35-4AE586F9F929}" type="parTrans" cxnId="{98FCEFB4-4D78-4845-B69D-A0BA898411C7}">
      <dgm:prSet custT="1"/>
      <dgm:spPr/>
      <dgm:t>
        <a:bodyPr/>
        <a:lstStyle/>
        <a:p>
          <a:endParaRPr lang="de-DE" sz="1100"/>
        </a:p>
      </dgm:t>
    </dgm:pt>
    <dgm:pt modelId="{6FC9CC48-3043-47EA-BC01-064828A8C63F}" type="sibTrans" cxnId="{98FCEFB4-4D78-4845-B69D-A0BA898411C7}">
      <dgm:prSet/>
      <dgm:spPr/>
      <dgm:t>
        <a:bodyPr/>
        <a:lstStyle/>
        <a:p>
          <a:endParaRPr lang="de-DE" sz="1100"/>
        </a:p>
      </dgm:t>
    </dgm:pt>
    <dgm:pt modelId="{CF203543-54BF-454F-B3BB-4A08AFC74628}">
      <dgm:prSet phldrT="[Text]" custT="1"/>
      <dgm:spPr/>
      <dgm:t>
        <a:bodyPr/>
        <a:lstStyle/>
        <a:p>
          <a:endParaRPr lang="de-DE" sz="800"/>
        </a:p>
        <a:p>
          <a:r>
            <a:rPr lang="de-DE" sz="800"/>
            <a:t>Older people: isolation resulting from social restrictions </a:t>
          </a:r>
        </a:p>
        <a:p>
          <a:endParaRPr lang="de-DE" sz="1100"/>
        </a:p>
      </dgm:t>
    </dgm:pt>
    <dgm:pt modelId="{5C9C2203-D6DF-460B-8CEF-BEFDC8EE987D}" type="parTrans" cxnId="{7D9444AA-4F5B-48D3-8E01-DA54676FD997}">
      <dgm:prSet custT="1"/>
      <dgm:spPr/>
      <dgm:t>
        <a:bodyPr/>
        <a:lstStyle/>
        <a:p>
          <a:endParaRPr lang="de-DE" sz="1100"/>
        </a:p>
      </dgm:t>
    </dgm:pt>
    <dgm:pt modelId="{54B26071-9CF1-4323-8DD2-B8A64B879223}" type="sibTrans" cxnId="{7D9444AA-4F5B-48D3-8E01-DA54676FD997}">
      <dgm:prSet/>
      <dgm:spPr/>
      <dgm:t>
        <a:bodyPr/>
        <a:lstStyle/>
        <a:p>
          <a:endParaRPr lang="de-DE" sz="1100"/>
        </a:p>
      </dgm:t>
    </dgm:pt>
    <dgm:pt modelId="{E03854B5-39C1-4F5D-B71C-B9EC14EEB0BC}">
      <dgm:prSet phldrT="[Text]" custT="1"/>
      <dgm:spPr/>
      <dgm:t>
        <a:bodyPr/>
        <a:lstStyle/>
        <a:p>
          <a:r>
            <a:rPr lang="de-DE" sz="1100"/>
            <a:t>Biomedical</a:t>
          </a:r>
        </a:p>
      </dgm:t>
    </dgm:pt>
    <dgm:pt modelId="{4E2B23DF-77B5-43AC-B879-6AC56772ED01}" type="parTrans" cxnId="{6052FFFE-437E-48E3-A501-6E5B228EFC6F}">
      <dgm:prSet custT="1"/>
      <dgm:spPr/>
      <dgm:t>
        <a:bodyPr/>
        <a:lstStyle/>
        <a:p>
          <a:endParaRPr lang="de-DE" sz="1100"/>
        </a:p>
      </dgm:t>
    </dgm:pt>
    <dgm:pt modelId="{8C9E46EC-23E3-497B-9738-1691AF6FEBDE}" type="sibTrans" cxnId="{6052FFFE-437E-48E3-A501-6E5B228EFC6F}">
      <dgm:prSet/>
      <dgm:spPr/>
      <dgm:t>
        <a:bodyPr/>
        <a:lstStyle/>
        <a:p>
          <a:endParaRPr lang="de-DE" sz="1100"/>
        </a:p>
      </dgm:t>
    </dgm:pt>
    <dgm:pt modelId="{CFC84B18-E909-4BEB-AD56-14D295F6A3DA}">
      <dgm:prSet phldrT="[Text]" custT="1"/>
      <dgm:spPr/>
      <dgm:t>
        <a:bodyPr/>
        <a:lstStyle/>
        <a:p>
          <a:r>
            <a:rPr lang="de-DE" sz="800"/>
            <a:t>Older people, patients with pre-existing comorbidities</a:t>
          </a:r>
        </a:p>
      </dgm:t>
    </dgm:pt>
    <dgm:pt modelId="{26403DD0-6538-478D-B35F-FBED4B1FF490}" type="parTrans" cxnId="{5063CBB1-839C-4880-9A6A-0338E0F92879}">
      <dgm:prSet custT="1"/>
      <dgm:spPr/>
      <dgm:t>
        <a:bodyPr/>
        <a:lstStyle/>
        <a:p>
          <a:endParaRPr lang="de-DE" sz="1100"/>
        </a:p>
      </dgm:t>
    </dgm:pt>
    <dgm:pt modelId="{03D5ECFE-91FE-4ADC-84F9-42DAABAD77C9}" type="sibTrans" cxnId="{5063CBB1-839C-4880-9A6A-0338E0F92879}">
      <dgm:prSet/>
      <dgm:spPr/>
      <dgm:t>
        <a:bodyPr/>
        <a:lstStyle/>
        <a:p>
          <a:endParaRPr lang="de-DE" sz="1100"/>
        </a:p>
      </dgm:t>
    </dgm:pt>
    <dgm:pt modelId="{2BC0E556-9F2E-425B-8C90-2E3C7328239D}">
      <dgm:prSet custT="1"/>
      <dgm:spPr/>
      <dgm:t>
        <a:bodyPr/>
        <a:lstStyle/>
        <a:p>
          <a:endParaRPr lang="de-DE" sz="900"/>
        </a:p>
        <a:p>
          <a:r>
            <a:rPr lang="de-DE" sz="800"/>
            <a:t>Women: increase of domestic violence due to restrictions </a:t>
          </a:r>
        </a:p>
        <a:p>
          <a:endParaRPr lang="de-DE" sz="1100"/>
        </a:p>
      </dgm:t>
    </dgm:pt>
    <dgm:pt modelId="{276AF401-0702-43EF-AEAB-843E1A7703CA}" type="parTrans" cxnId="{B9A9CB74-5F6C-41F8-AD1E-5E6807042B8F}">
      <dgm:prSet custT="1"/>
      <dgm:spPr/>
      <dgm:t>
        <a:bodyPr/>
        <a:lstStyle/>
        <a:p>
          <a:endParaRPr lang="de-DE" sz="1100"/>
        </a:p>
      </dgm:t>
    </dgm:pt>
    <dgm:pt modelId="{7A8248B2-B31C-49B8-B2D1-7E1C1EB2873E}" type="sibTrans" cxnId="{B9A9CB74-5F6C-41F8-AD1E-5E6807042B8F}">
      <dgm:prSet/>
      <dgm:spPr/>
      <dgm:t>
        <a:bodyPr/>
        <a:lstStyle/>
        <a:p>
          <a:endParaRPr lang="de-DE" sz="1100"/>
        </a:p>
      </dgm:t>
    </dgm:pt>
    <dgm:pt modelId="{63B72BDC-AB3B-43D4-81E0-B8C98EB4DC49}">
      <dgm:prSet custT="1"/>
      <dgm:spPr/>
      <dgm:t>
        <a:bodyPr/>
        <a:lstStyle/>
        <a:p>
          <a:r>
            <a:rPr lang="de-DE" sz="800"/>
            <a:t>Health care professionals </a:t>
          </a:r>
        </a:p>
      </dgm:t>
    </dgm:pt>
    <dgm:pt modelId="{0854A25D-01F2-46A7-99C1-EA3B100639B1}" type="parTrans" cxnId="{EE816D35-E453-40BE-A07B-9D09AB993FC5}">
      <dgm:prSet/>
      <dgm:spPr/>
      <dgm:t>
        <a:bodyPr/>
        <a:lstStyle/>
        <a:p>
          <a:endParaRPr lang="de-DE"/>
        </a:p>
      </dgm:t>
    </dgm:pt>
    <dgm:pt modelId="{D0B90939-6735-4A5E-9277-576747F0BC7C}" type="sibTrans" cxnId="{EE816D35-E453-40BE-A07B-9D09AB993FC5}">
      <dgm:prSet/>
      <dgm:spPr/>
      <dgm:t>
        <a:bodyPr/>
        <a:lstStyle/>
        <a:p>
          <a:endParaRPr lang="de-DE"/>
        </a:p>
      </dgm:t>
    </dgm:pt>
    <dgm:pt modelId="{A26B5328-CC5A-43F4-9EC2-DBBA3E254369}">
      <dgm:prSet custT="1"/>
      <dgm:spPr/>
      <dgm:t>
        <a:bodyPr/>
        <a:lstStyle/>
        <a:p>
          <a:r>
            <a:rPr lang="de-DE" sz="800"/>
            <a:t>Disadvantaged groups: refugees, ethinc minorites, socioeconomic weak </a:t>
          </a:r>
        </a:p>
      </dgm:t>
    </dgm:pt>
    <dgm:pt modelId="{D4FA32DC-55DA-47BD-B61F-2EC91630687A}" type="parTrans" cxnId="{09384AAF-2AA3-4506-A420-CD804A7EA2B7}">
      <dgm:prSet/>
      <dgm:spPr/>
      <dgm:t>
        <a:bodyPr/>
        <a:lstStyle/>
        <a:p>
          <a:endParaRPr lang="de-DE"/>
        </a:p>
      </dgm:t>
    </dgm:pt>
    <dgm:pt modelId="{57A301D9-AF3E-4971-B3C7-82842F897676}" type="sibTrans" cxnId="{09384AAF-2AA3-4506-A420-CD804A7EA2B7}">
      <dgm:prSet/>
      <dgm:spPr/>
      <dgm:t>
        <a:bodyPr/>
        <a:lstStyle/>
        <a:p>
          <a:endParaRPr lang="de-DE"/>
        </a:p>
      </dgm:t>
    </dgm:pt>
    <dgm:pt modelId="{B195946F-D4B3-4E85-88DE-57689200A7E2}" type="pres">
      <dgm:prSet presAssocID="{94A87314-B18E-4162-920F-020BE058713E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E8CDA9E3-4EA3-41F2-B872-76C9612D9091}" type="pres">
      <dgm:prSet presAssocID="{B7CE3E01-5B2B-41D0-ADAB-C79F750EF738}" presName="root1" presStyleCnt="0"/>
      <dgm:spPr/>
    </dgm:pt>
    <dgm:pt modelId="{DA7E11FF-61C3-44E6-9164-B50BB958C89F}" type="pres">
      <dgm:prSet presAssocID="{B7CE3E01-5B2B-41D0-ADAB-C79F750EF738}" presName="LevelOneTextNode" presStyleLbl="node0" presStyleIdx="0" presStyleCnt="1">
        <dgm:presLayoutVars>
          <dgm:chPref val="3"/>
        </dgm:presLayoutVars>
      </dgm:prSet>
      <dgm:spPr/>
    </dgm:pt>
    <dgm:pt modelId="{F8B6AB03-A154-402E-BC27-5ACFB9309789}" type="pres">
      <dgm:prSet presAssocID="{B7CE3E01-5B2B-41D0-ADAB-C79F750EF738}" presName="level2hierChild" presStyleCnt="0"/>
      <dgm:spPr/>
    </dgm:pt>
    <dgm:pt modelId="{950CE8F4-F696-4182-B91F-B23ED1974F4C}" type="pres">
      <dgm:prSet presAssocID="{20C31ED9-E149-4450-9ED1-8ECF35E88335}" presName="conn2-1" presStyleLbl="parChTrans1D2" presStyleIdx="0" presStyleCnt="2"/>
      <dgm:spPr/>
    </dgm:pt>
    <dgm:pt modelId="{004A0DD7-3701-415F-B53D-6E7476A52BD3}" type="pres">
      <dgm:prSet presAssocID="{20C31ED9-E149-4450-9ED1-8ECF35E88335}" presName="connTx" presStyleLbl="parChTrans1D2" presStyleIdx="0" presStyleCnt="2"/>
      <dgm:spPr/>
    </dgm:pt>
    <dgm:pt modelId="{6B952BB5-1AA5-432A-B2FF-ADD4EE001B9F}" type="pres">
      <dgm:prSet presAssocID="{663BD737-053B-4456-BF66-9A943D5C1FA8}" presName="root2" presStyleCnt="0"/>
      <dgm:spPr/>
    </dgm:pt>
    <dgm:pt modelId="{B475151D-0130-4DB3-A876-458BA3E097B1}" type="pres">
      <dgm:prSet presAssocID="{663BD737-053B-4456-BF66-9A943D5C1FA8}" presName="LevelTwoTextNode" presStyleLbl="node2" presStyleIdx="0" presStyleCnt="2">
        <dgm:presLayoutVars>
          <dgm:chPref val="3"/>
        </dgm:presLayoutVars>
      </dgm:prSet>
      <dgm:spPr/>
    </dgm:pt>
    <dgm:pt modelId="{75CD3483-D195-46E5-BE4A-0892C5EC4A55}" type="pres">
      <dgm:prSet presAssocID="{663BD737-053B-4456-BF66-9A943D5C1FA8}" presName="level3hierChild" presStyleCnt="0"/>
      <dgm:spPr/>
    </dgm:pt>
    <dgm:pt modelId="{CF213DDE-926E-4E6B-A675-A9985ABCFA05}" type="pres">
      <dgm:prSet presAssocID="{794C62BB-242F-42E9-8C35-4AE586F9F929}" presName="conn2-1" presStyleLbl="parChTrans1D3" presStyleIdx="0" presStyleCnt="6"/>
      <dgm:spPr/>
    </dgm:pt>
    <dgm:pt modelId="{3A36E5D9-4917-43B8-8D40-B638FA24AB5B}" type="pres">
      <dgm:prSet presAssocID="{794C62BB-242F-42E9-8C35-4AE586F9F929}" presName="connTx" presStyleLbl="parChTrans1D3" presStyleIdx="0" presStyleCnt="6"/>
      <dgm:spPr/>
    </dgm:pt>
    <dgm:pt modelId="{9E198488-D623-4DDB-8B65-D10DE79ABD11}" type="pres">
      <dgm:prSet presAssocID="{A395DFFF-B0EE-4209-B8EF-441C2910CE0C}" presName="root2" presStyleCnt="0"/>
      <dgm:spPr/>
    </dgm:pt>
    <dgm:pt modelId="{0A493B2B-C9DA-4DE6-9B7B-CBF3C798F25F}" type="pres">
      <dgm:prSet presAssocID="{A395DFFF-B0EE-4209-B8EF-441C2910CE0C}" presName="LevelTwoTextNode" presStyleLbl="node3" presStyleIdx="0" presStyleCnt="6" custLinFactNeighborX="-1128" custLinFactNeighborY="8169">
        <dgm:presLayoutVars>
          <dgm:chPref val="3"/>
        </dgm:presLayoutVars>
      </dgm:prSet>
      <dgm:spPr/>
    </dgm:pt>
    <dgm:pt modelId="{D630F9AD-A7FE-40E9-B340-5FF165458584}" type="pres">
      <dgm:prSet presAssocID="{A395DFFF-B0EE-4209-B8EF-441C2910CE0C}" presName="level3hierChild" presStyleCnt="0"/>
      <dgm:spPr/>
    </dgm:pt>
    <dgm:pt modelId="{6E889DDC-1F22-4C4B-8A9E-8866FC176347}" type="pres">
      <dgm:prSet presAssocID="{276AF401-0702-43EF-AEAB-843E1A7703CA}" presName="conn2-1" presStyleLbl="parChTrans1D3" presStyleIdx="1" presStyleCnt="6"/>
      <dgm:spPr/>
    </dgm:pt>
    <dgm:pt modelId="{84F63D37-28F8-4067-BE08-A609227B0893}" type="pres">
      <dgm:prSet presAssocID="{276AF401-0702-43EF-AEAB-843E1A7703CA}" presName="connTx" presStyleLbl="parChTrans1D3" presStyleIdx="1" presStyleCnt="6"/>
      <dgm:spPr/>
    </dgm:pt>
    <dgm:pt modelId="{58EE9179-D5DE-4C88-979D-CB3655CCB83A}" type="pres">
      <dgm:prSet presAssocID="{2BC0E556-9F2E-425B-8C90-2E3C7328239D}" presName="root2" presStyleCnt="0"/>
      <dgm:spPr/>
    </dgm:pt>
    <dgm:pt modelId="{DCBE7777-7894-496B-AE92-42217B8D7C75}" type="pres">
      <dgm:prSet presAssocID="{2BC0E556-9F2E-425B-8C90-2E3C7328239D}" presName="LevelTwoTextNode" presStyleLbl="node3" presStyleIdx="1" presStyleCnt="6">
        <dgm:presLayoutVars>
          <dgm:chPref val="3"/>
        </dgm:presLayoutVars>
      </dgm:prSet>
      <dgm:spPr/>
    </dgm:pt>
    <dgm:pt modelId="{2A61DF3B-390E-44D3-8BE1-E7F6688EC00A}" type="pres">
      <dgm:prSet presAssocID="{2BC0E556-9F2E-425B-8C90-2E3C7328239D}" presName="level3hierChild" presStyleCnt="0"/>
      <dgm:spPr/>
    </dgm:pt>
    <dgm:pt modelId="{77AE852C-5282-4BE9-9B68-EA145CFCE26D}" type="pres">
      <dgm:prSet presAssocID="{5C9C2203-D6DF-460B-8CEF-BEFDC8EE987D}" presName="conn2-1" presStyleLbl="parChTrans1D3" presStyleIdx="2" presStyleCnt="6"/>
      <dgm:spPr/>
    </dgm:pt>
    <dgm:pt modelId="{6D008743-55DC-4BEE-AD3A-ABAB5D0DC5C3}" type="pres">
      <dgm:prSet presAssocID="{5C9C2203-D6DF-460B-8CEF-BEFDC8EE987D}" presName="connTx" presStyleLbl="parChTrans1D3" presStyleIdx="2" presStyleCnt="6"/>
      <dgm:spPr/>
    </dgm:pt>
    <dgm:pt modelId="{333A8C83-89C8-4764-AA0A-AED1D20D2E27}" type="pres">
      <dgm:prSet presAssocID="{CF203543-54BF-454F-B3BB-4A08AFC74628}" presName="root2" presStyleCnt="0"/>
      <dgm:spPr/>
    </dgm:pt>
    <dgm:pt modelId="{35FB4A97-423D-4EE2-B409-DF5B5D86BDD0}" type="pres">
      <dgm:prSet presAssocID="{CF203543-54BF-454F-B3BB-4A08AFC74628}" presName="LevelTwoTextNode" presStyleLbl="node3" presStyleIdx="2" presStyleCnt="6" custScaleX="99415" custScaleY="107359">
        <dgm:presLayoutVars>
          <dgm:chPref val="3"/>
        </dgm:presLayoutVars>
      </dgm:prSet>
      <dgm:spPr/>
    </dgm:pt>
    <dgm:pt modelId="{13A4CAFA-0B0A-4A46-B6CC-3B6CA5BB760C}" type="pres">
      <dgm:prSet presAssocID="{CF203543-54BF-454F-B3BB-4A08AFC74628}" presName="level3hierChild" presStyleCnt="0"/>
      <dgm:spPr/>
    </dgm:pt>
    <dgm:pt modelId="{5DFCAAF8-F4AA-46D5-96D9-83DD2C8EAB71}" type="pres">
      <dgm:prSet presAssocID="{D4FA32DC-55DA-47BD-B61F-2EC91630687A}" presName="conn2-1" presStyleLbl="parChTrans1D3" presStyleIdx="3" presStyleCnt="6"/>
      <dgm:spPr/>
    </dgm:pt>
    <dgm:pt modelId="{EC17FF86-01AB-4D8E-92F6-1481C8809814}" type="pres">
      <dgm:prSet presAssocID="{D4FA32DC-55DA-47BD-B61F-2EC91630687A}" presName="connTx" presStyleLbl="parChTrans1D3" presStyleIdx="3" presStyleCnt="6"/>
      <dgm:spPr/>
    </dgm:pt>
    <dgm:pt modelId="{2B197445-6D6C-48AA-B957-DEC1C3C4E3A3}" type="pres">
      <dgm:prSet presAssocID="{A26B5328-CC5A-43F4-9EC2-DBBA3E254369}" presName="root2" presStyleCnt="0"/>
      <dgm:spPr/>
    </dgm:pt>
    <dgm:pt modelId="{92424D01-0C31-4F40-89A1-C47168EBDF6D}" type="pres">
      <dgm:prSet presAssocID="{A26B5328-CC5A-43F4-9EC2-DBBA3E254369}" presName="LevelTwoTextNode" presStyleLbl="node3" presStyleIdx="3" presStyleCnt="6">
        <dgm:presLayoutVars>
          <dgm:chPref val="3"/>
        </dgm:presLayoutVars>
      </dgm:prSet>
      <dgm:spPr/>
    </dgm:pt>
    <dgm:pt modelId="{5767C547-9AA1-4D31-B7C8-68A605FCC743}" type="pres">
      <dgm:prSet presAssocID="{A26B5328-CC5A-43F4-9EC2-DBBA3E254369}" presName="level3hierChild" presStyleCnt="0"/>
      <dgm:spPr/>
    </dgm:pt>
    <dgm:pt modelId="{A989F84E-B82D-4646-83E4-44A079D06892}" type="pres">
      <dgm:prSet presAssocID="{4E2B23DF-77B5-43AC-B879-6AC56772ED01}" presName="conn2-1" presStyleLbl="parChTrans1D2" presStyleIdx="1" presStyleCnt="2"/>
      <dgm:spPr/>
    </dgm:pt>
    <dgm:pt modelId="{CF0F0B34-0514-4444-995E-F8E5666C3073}" type="pres">
      <dgm:prSet presAssocID="{4E2B23DF-77B5-43AC-B879-6AC56772ED01}" presName="connTx" presStyleLbl="parChTrans1D2" presStyleIdx="1" presStyleCnt="2"/>
      <dgm:spPr/>
    </dgm:pt>
    <dgm:pt modelId="{4C1713C5-E141-40EA-A746-23228DA90AC5}" type="pres">
      <dgm:prSet presAssocID="{E03854B5-39C1-4F5D-B71C-B9EC14EEB0BC}" presName="root2" presStyleCnt="0"/>
      <dgm:spPr/>
    </dgm:pt>
    <dgm:pt modelId="{BFCD300C-24C1-44A2-931F-2752E1E76EB9}" type="pres">
      <dgm:prSet presAssocID="{E03854B5-39C1-4F5D-B71C-B9EC14EEB0BC}" presName="LevelTwoTextNode" presStyleLbl="node2" presStyleIdx="1" presStyleCnt="2">
        <dgm:presLayoutVars>
          <dgm:chPref val="3"/>
        </dgm:presLayoutVars>
      </dgm:prSet>
      <dgm:spPr/>
    </dgm:pt>
    <dgm:pt modelId="{F14870F2-0C4B-4D58-A8BC-F5429FE07B31}" type="pres">
      <dgm:prSet presAssocID="{E03854B5-39C1-4F5D-B71C-B9EC14EEB0BC}" presName="level3hierChild" presStyleCnt="0"/>
      <dgm:spPr/>
    </dgm:pt>
    <dgm:pt modelId="{E54973AD-874C-41E1-B89D-4675FEB9DFDF}" type="pres">
      <dgm:prSet presAssocID="{26403DD0-6538-478D-B35F-FBED4B1FF490}" presName="conn2-1" presStyleLbl="parChTrans1D3" presStyleIdx="4" presStyleCnt="6"/>
      <dgm:spPr/>
    </dgm:pt>
    <dgm:pt modelId="{562B48B4-8F7B-4709-8BCD-7EE0FD20B0A4}" type="pres">
      <dgm:prSet presAssocID="{26403DD0-6538-478D-B35F-FBED4B1FF490}" presName="connTx" presStyleLbl="parChTrans1D3" presStyleIdx="4" presStyleCnt="6"/>
      <dgm:spPr/>
    </dgm:pt>
    <dgm:pt modelId="{46584826-ADE7-4BAF-AC31-E3931483A34C}" type="pres">
      <dgm:prSet presAssocID="{CFC84B18-E909-4BEB-AD56-14D295F6A3DA}" presName="root2" presStyleCnt="0"/>
      <dgm:spPr/>
    </dgm:pt>
    <dgm:pt modelId="{C0773458-E090-4BC1-813D-CAD247F2C14D}" type="pres">
      <dgm:prSet presAssocID="{CFC84B18-E909-4BEB-AD56-14D295F6A3DA}" presName="LevelTwoTextNode" presStyleLbl="node3" presStyleIdx="4" presStyleCnt="6">
        <dgm:presLayoutVars>
          <dgm:chPref val="3"/>
        </dgm:presLayoutVars>
      </dgm:prSet>
      <dgm:spPr/>
    </dgm:pt>
    <dgm:pt modelId="{1D5DA6A5-5238-4DB2-8FD8-CE4B03F891B1}" type="pres">
      <dgm:prSet presAssocID="{CFC84B18-E909-4BEB-AD56-14D295F6A3DA}" presName="level3hierChild" presStyleCnt="0"/>
      <dgm:spPr/>
    </dgm:pt>
    <dgm:pt modelId="{E9E6E9C7-3BE8-43A3-BD4B-FF7FE92AA466}" type="pres">
      <dgm:prSet presAssocID="{0854A25D-01F2-46A7-99C1-EA3B100639B1}" presName="conn2-1" presStyleLbl="parChTrans1D3" presStyleIdx="5" presStyleCnt="6"/>
      <dgm:spPr/>
    </dgm:pt>
    <dgm:pt modelId="{BD111193-E6FC-4B27-AF3C-5AD04D3B1918}" type="pres">
      <dgm:prSet presAssocID="{0854A25D-01F2-46A7-99C1-EA3B100639B1}" presName="connTx" presStyleLbl="parChTrans1D3" presStyleIdx="5" presStyleCnt="6"/>
      <dgm:spPr/>
    </dgm:pt>
    <dgm:pt modelId="{7086EA60-E6D8-4369-96CD-DDA339588A69}" type="pres">
      <dgm:prSet presAssocID="{63B72BDC-AB3B-43D4-81E0-B8C98EB4DC49}" presName="root2" presStyleCnt="0"/>
      <dgm:spPr/>
    </dgm:pt>
    <dgm:pt modelId="{3FC77AF8-EB3E-46D2-9F23-4A911A3AE17F}" type="pres">
      <dgm:prSet presAssocID="{63B72BDC-AB3B-43D4-81E0-B8C98EB4DC49}" presName="LevelTwoTextNode" presStyleLbl="node3" presStyleIdx="5" presStyleCnt="6">
        <dgm:presLayoutVars>
          <dgm:chPref val="3"/>
        </dgm:presLayoutVars>
      </dgm:prSet>
      <dgm:spPr/>
    </dgm:pt>
    <dgm:pt modelId="{5DE62F64-3E32-4406-B656-B691468D8EAE}" type="pres">
      <dgm:prSet presAssocID="{63B72BDC-AB3B-43D4-81E0-B8C98EB4DC49}" presName="level3hierChild" presStyleCnt="0"/>
      <dgm:spPr/>
    </dgm:pt>
  </dgm:ptLst>
  <dgm:cxnLst>
    <dgm:cxn modelId="{47B95A08-6EF3-43AA-AF1F-8BE6344B4FDD}" type="presOf" srcId="{26403DD0-6538-478D-B35F-FBED4B1FF490}" destId="{562B48B4-8F7B-4709-8BCD-7EE0FD20B0A4}" srcOrd="1" destOrd="0" presId="urn:microsoft.com/office/officeart/2005/8/layout/hierarchy2"/>
    <dgm:cxn modelId="{4B40EC11-1CD6-4CED-BDB2-1173E871F490}" type="presOf" srcId="{276AF401-0702-43EF-AEAB-843E1A7703CA}" destId="{84F63D37-28F8-4067-BE08-A609227B0893}" srcOrd="1" destOrd="0" presId="urn:microsoft.com/office/officeart/2005/8/layout/hierarchy2"/>
    <dgm:cxn modelId="{30EB5E15-D973-408D-B1CD-25C1E3583DEE}" type="presOf" srcId="{26403DD0-6538-478D-B35F-FBED4B1FF490}" destId="{E54973AD-874C-41E1-B89D-4675FEB9DFDF}" srcOrd="0" destOrd="0" presId="urn:microsoft.com/office/officeart/2005/8/layout/hierarchy2"/>
    <dgm:cxn modelId="{5565BC18-7142-4091-8706-FFB19785B66E}" type="presOf" srcId="{63B72BDC-AB3B-43D4-81E0-B8C98EB4DC49}" destId="{3FC77AF8-EB3E-46D2-9F23-4A911A3AE17F}" srcOrd="0" destOrd="0" presId="urn:microsoft.com/office/officeart/2005/8/layout/hierarchy2"/>
    <dgm:cxn modelId="{A7F2C419-C6E7-4BC8-A3D4-35FC7F50E7EC}" srcId="{B7CE3E01-5B2B-41D0-ADAB-C79F750EF738}" destId="{663BD737-053B-4456-BF66-9A943D5C1FA8}" srcOrd="0" destOrd="0" parTransId="{20C31ED9-E149-4450-9ED1-8ECF35E88335}" sibTransId="{F681F5D9-169B-401B-9B85-2FE73FE31081}"/>
    <dgm:cxn modelId="{A899B71E-E34E-4A5D-82ED-490704DFC29E}" type="presOf" srcId="{2BC0E556-9F2E-425B-8C90-2E3C7328239D}" destId="{DCBE7777-7894-496B-AE92-42217B8D7C75}" srcOrd="0" destOrd="0" presId="urn:microsoft.com/office/officeart/2005/8/layout/hierarchy2"/>
    <dgm:cxn modelId="{DD478820-1FE7-4F2A-9E22-3F48D1075264}" type="presOf" srcId="{20C31ED9-E149-4450-9ED1-8ECF35E88335}" destId="{950CE8F4-F696-4182-B91F-B23ED1974F4C}" srcOrd="0" destOrd="0" presId="urn:microsoft.com/office/officeart/2005/8/layout/hierarchy2"/>
    <dgm:cxn modelId="{43C64F21-5921-4B5A-B4C8-30830E42DE3C}" srcId="{94A87314-B18E-4162-920F-020BE058713E}" destId="{B7CE3E01-5B2B-41D0-ADAB-C79F750EF738}" srcOrd="0" destOrd="0" parTransId="{A9C36AF4-2C7C-4BA4-95C6-A055B24D014A}" sibTransId="{2D314CD7-17C2-46D3-BA55-8891F1F7C7D2}"/>
    <dgm:cxn modelId="{34C90F28-31B3-4BFA-8546-65A31941E5BE}" type="presOf" srcId="{D4FA32DC-55DA-47BD-B61F-2EC91630687A}" destId="{5DFCAAF8-F4AA-46D5-96D9-83DD2C8EAB71}" srcOrd="0" destOrd="0" presId="urn:microsoft.com/office/officeart/2005/8/layout/hierarchy2"/>
    <dgm:cxn modelId="{EE816D35-E453-40BE-A07B-9D09AB993FC5}" srcId="{E03854B5-39C1-4F5D-B71C-B9EC14EEB0BC}" destId="{63B72BDC-AB3B-43D4-81E0-B8C98EB4DC49}" srcOrd="1" destOrd="0" parTransId="{0854A25D-01F2-46A7-99C1-EA3B100639B1}" sibTransId="{D0B90939-6735-4A5E-9277-576747F0BC7C}"/>
    <dgm:cxn modelId="{E8D61B39-0D2E-42DF-8823-E7463FFB1919}" type="presOf" srcId="{A26B5328-CC5A-43F4-9EC2-DBBA3E254369}" destId="{92424D01-0C31-4F40-89A1-C47168EBDF6D}" srcOrd="0" destOrd="0" presId="urn:microsoft.com/office/officeart/2005/8/layout/hierarchy2"/>
    <dgm:cxn modelId="{E0AC8239-923A-488E-8CFB-11B50A1789BA}" type="presOf" srcId="{E03854B5-39C1-4F5D-B71C-B9EC14EEB0BC}" destId="{BFCD300C-24C1-44A2-931F-2752E1E76EB9}" srcOrd="0" destOrd="0" presId="urn:microsoft.com/office/officeart/2005/8/layout/hierarchy2"/>
    <dgm:cxn modelId="{CF928A3F-9B9B-495C-988D-3B6A31786F91}" type="presOf" srcId="{276AF401-0702-43EF-AEAB-843E1A7703CA}" destId="{6E889DDC-1F22-4C4B-8A9E-8866FC176347}" srcOrd="0" destOrd="0" presId="urn:microsoft.com/office/officeart/2005/8/layout/hierarchy2"/>
    <dgm:cxn modelId="{4E54B763-AF61-4512-8949-2FB468A938A2}" type="presOf" srcId="{794C62BB-242F-42E9-8C35-4AE586F9F929}" destId="{CF213DDE-926E-4E6B-A675-A9985ABCFA05}" srcOrd="0" destOrd="0" presId="urn:microsoft.com/office/officeart/2005/8/layout/hierarchy2"/>
    <dgm:cxn modelId="{D2E02244-C72B-49B3-B962-63328C8A6DB1}" type="presOf" srcId="{20C31ED9-E149-4450-9ED1-8ECF35E88335}" destId="{004A0DD7-3701-415F-B53D-6E7476A52BD3}" srcOrd="1" destOrd="0" presId="urn:microsoft.com/office/officeart/2005/8/layout/hierarchy2"/>
    <dgm:cxn modelId="{A3777146-5A88-4BF0-AE56-0FACCEA893C3}" type="presOf" srcId="{663BD737-053B-4456-BF66-9A943D5C1FA8}" destId="{B475151D-0130-4DB3-A876-458BA3E097B1}" srcOrd="0" destOrd="0" presId="urn:microsoft.com/office/officeart/2005/8/layout/hierarchy2"/>
    <dgm:cxn modelId="{7991E866-7557-46D4-AC71-3F4D701CB840}" type="presOf" srcId="{CFC84B18-E909-4BEB-AD56-14D295F6A3DA}" destId="{C0773458-E090-4BC1-813D-CAD247F2C14D}" srcOrd="0" destOrd="0" presId="urn:microsoft.com/office/officeart/2005/8/layout/hierarchy2"/>
    <dgm:cxn modelId="{2876466A-9F73-47D0-AB3B-1B800682B055}" type="presOf" srcId="{4E2B23DF-77B5-43AC-B879-6AC56772ED01}" destId="{A989F84E-B82D-4646-83E4-44A079D06892}" srcOrd="0" destOrd="0" presId="urn:microsoft.com/office/officeart/2005/8/layout/hierarchy2"/>
    <dgm:cxn modelId="{B9A9CB74-5F6C-41F8-AD1E-5E6807042B8F}" srcId="{663BD737-053B-4456-BF66-9A943D5C1FA8}" destId="{2BC0E556-9F2E-425B-8C90-2E3C7328239D}" srcOrd="1" destOrd="0" parTransId="{276AF401-0702-43EF-AEAB-843E1A7703CA}" sibTransId="{7A8248B2-B31C-49B8-B2D1-7E1C1EB2873E}"/>
    <dgm:cxn modelId="{89BDB155-8A66-4FF6-9237-5D876FBA41EF}" type="presOf" srcId="{5C9C2203-D6DF-460B-8CEF-BEFDC8EE987D}" destId="{77AE852C-5282-4BE9-9B68-EA145CFCE26D}" srcOrd="0" destOrd="0" presId="urn:microsoft.com/office/officeart/2005/8/layout/hierarchy2"/>
    <dgm:cxn modelId="{5EAF0259-B080-49E1-BDEA-4D29853D9224}" type="presOf" srcId="{94A87314-B18E-4162-920F-020BE058713E}" destId="{B195946F-D4B3-4E85-88DE-57689200A7E2}" srcOrd="0" destOrd="0" presId="urn:microsoft.com/office/officeart/2005/8/layout/hierarchy2"/>
    <dgm:cxn modelId="{81F3E27D-54AC-48C9-AE38-8F5FFF73FA6F}" type="presOf" srcId="{0854A25D-01F2-46A7-99C1-EA3B100639B1}" destId="{E9E6E9C7-3BE8-43A3-BD4B-FF7FE92AA466}" srcOrd="0" destOrd="0" presId="urn:microsoft.com/office/officeart/2005/8/layout/hierarchy2"/>
    <dgm:cxn modelId="{9F3737A2-8AF5-45B9-9897-7BE8E6A1E1B6}" type="presOf" srcId="{4E2B23DF-77B5-43AC-B879-6AC56772ED01}" destId="{CF0F0B34-0514-4444-995E-F8E5666C3073}" srcOrd="1" destOrd="0" presId="urn:microsoft.com/office/officeart/2005/8/layout/hierarchy2"/>
    <dgm:cxn modelId="{094165A9-3325-4172-B63C-541C8F35181A}" type="presOf" srcId="{794C62BB-242F-42E9-8C35-4AE586F9F929}" destId="{3A36E5D9-4917-43B8-8D40-B638FA24AB5B}" srcOrd="1" destOrd="0" presId="urn:microsoft.com/office/officeart/2005/8/layout/hierarchy2"/>
    <dgm:cxn modelId="{7D9444AA-4F5B-48D3-8E01-DA54676FD997}" srcId="{663BD737-053B-4456-BF66-9A943D5C1FA8}" destId="{CF203543-54BF-454F-B3BB-4A08AFC74628}" srcOrd="2" destOrd="0" parTransId="{5C9C2203-D6DF-460B-8CEF-BEFDC8EE987D}" sibTransId="{54B26071-9CF1-4323-8DD2-B8A64B879223}"/>
    <dgm:cxn modelId="{09384AAF-2AA3-4506-A420-CD804A7EA2B7}" srcId="{663BD737-053B-4456-BF66-9A943D5C1FA8}" destId="{A26B5328-CC5A-43F4-9EC2-DBBA3E254369}" srcOrd="3" destOrd="0" parTransId="{D4FA32DC-55DA-47BD-B61F-2EC91630687A}" sibTransId="{57A301D9-AF3E-4971-B3C7-82842F897676}"/>
    <dgm:cxn modelId="{3285F4AF-19BE-47C1-88CE-60EE513D0091}" type="presOf" srcId="{D4FA32DC-55DA-47BD-B61F-2EC91630687A}" destId="{EC17FF86-01AB-4D8E-92F6-1481C8809814}" srcOrd="1" destOrd="0" presId="urn:microsoft.com/office/officeart/2005/8/layout/hierarchy2"/>
    <dgm:cxn modelId="{5063CBB1-839C-4880-9A6A-0338E0F92879}" srcId="{E03854B5-39C1-4F5D-B71C-B9EC14EEB0BC}" destId="{CFC84B18-E909-4BEB-AD56-14D295F6A3DA}" srcOrd="0" destOrd="0" parTransId="{26403DD0-6538-478D-B35F-FBED4B1FF490}" sibTransId="{03D5ECFE-91FE-4ADC-84F9-42DAABAD77C9}"/>
    <dgm:cxn modelId="{98FCEFB4-4D78-4845-B69D-A0BA898411C7}" srcId="{663BD737-053B-4456-BF66-9A943D5C1FA8}" destId="{A395DFFF-B0EE-4209-B8EF-441C2910CE0C}" srcOrd="0" destOrd="0" parTransId="{794C62BB-242F-42E9-8C35-4AE586F9F929}" sibTransId="{6FC9CC48-3043-47EA-BC01-064828A8C63F}"/>
    <dgm:cxn modelId="{A620EBBD-8DE2-4060-9519-41CE03E03197}" type="presOf" srcId="{0854A25D-01F2-46A7-99C1-EA3B100639B1}" destId="{BD111193-E6FC-4B27-AF3C-5AD04D3B1918}" srcOrd="1" destOrd="0" presId="urn:microsoft.com/office/officeart/2005/8/layout/hierarchy2"/>
    <dgm:cxn modelId="{2B2232D3-4936-4723-8DBF-4477A5A64039}" type="presOf" srcId="{CF203543-54BF-454F-B3BB-4A08AFC74628}" destId="{35FB4A97-423D-4EE2-B409-DF5B5D86BDD0}" srcOrd="0" destOrd="0" presId="urn:microsoft.com/office/officeart/2005/8/layout/hierarchy2"/>
    <dgm:cxn modelId="{622D4CDA-A332-4844-B999-EBE312BE2D14}" type="presOf" srcId="{B7CE3E01-5B2B-41D0-ADAB-C79F750EF738}" destId="{DA7E11FF-61C3-44E6-9164-B50BB958C89F}" srcOrd="0" destOrd="0" presId="urn:microsoft.com/office/officeart/2005/8/layout/hierarchy2"/>
    <dgm:cxn modelId="{52EED4E1-5A29-4751-A1CA-CD49C20F74EA}" type="presOf" srcId="{A395DFFF-B0EE-4209-B8EF-441C2910CE0C}" destId="{0A493B2B-C9DA-4DE6-9B7B-CBF3C798F25F}" srcOrd="0" destOrd="0" presId="urn:microsoft.com/office/officeart/2005/8/layout/hierarchy2"/>
    <dgm:cxn modelId="{233835FC-DDD0-4CA8-A672-9BEEF4C2A92B}" type="presOf" srcId="{5C9C2203-D6DF-460B-8CEF-BEFDC8EE987D}" destId="{6D008743-55DC-4BEE-AD3A-ABAB5D0DC5C3}" srcOrd="1" destOrd="0" presId="urn:microsoft.com/office/officeart/2005/8/layout/hierarchy2"/>
    <dgm:cxn modelId="{6052FFFE-437E-48E3-A501-6E5B228EFC6F}" srcId="{B7CE3E01-5B2B-41D0-ADAB-C79F750EF738}" destId="{E03854B5-39C1-4F5D-B71C-B9EC14EEB0BC}" srcOrd="1" destOrd="0" parTransId="{4E2B23DF-77B5-43AC-B879-6AC56772ED01}" sibTransId="{8C9E46EC-23E3-497B-9738-1691AF6FEBDE}"/>
    <dgm:cxn modelId="{B069F256-185B-4982-AB44-AF5A8663D8E9}" type="presParOf" srcId="{B195946F-D4B3-4E85-88DE-57689200A7E2}" destId="{E8CDA9E3-4EA3-41F2-B872-76C9612D9091}" srcOrd="0" destOrd="0" presId="urn:microsoft.com/office/officeart/2005/8/layout/hierarchy2"/>
    <dgm:cxn modelId="{F42A4097-B881-45FC-987F-CCE69298BBC0}" type="presParOf" srcId="{E8CDA9E3-4EA3-41F2-B872-76C9612D9091}" destId="{DA7E11FF-61C3-44E6-9164-B50BB958C89F}" srcOrd="0" destOrd="0" presId="urn:microsoft.com/office/officeart/2005/8/layout/hierarchy2"/>
    <dgm:cxn modelId="{E2DAE256-BF1E-433D-8706-E6CF9724054C}" type="presParOf" srcId="{E8CDA9E3-4EA3-41F2-B872-76C9612D9091}" destId="{F8B6AB03-A154-402E-BC27-5ACFB9309789}" srcOrd="1" destOrd="0" presId="urn:microsoft.com/office/officeart/2005/8/layout/hierarchy2"/>
    <dgm:cxn modelId="{A80B0CDD-FA4F-42E4-95BF-9C295C74564B}" type="presParOf" srcId="{F8B6AB03-A154-402E-BC27-5ACFB9309789}" destId="{950CE8F4-F696-4182-B91F-B23ED1974F4C}" srcOrd="0" destOrd="0" presId="urn:microsoft.com/office/officeart/2005/8/layout/hierarchy2"/>
    <dgm:cxn modelId="{8CEECDB4-EEF8-4151-BC31-67CC2C473743}" type="presParOf" srcId="{950CE8F4-F696-4182-B91F-B23ED1974F4C}" destId="{004A0DD7-3701-415F-B53D-6E7476A52BD3}" srcOrd="0" destOrd="0" presId="urn:microsoft.com/office/officeart/2005/8/layout/hierarchy2"/>
    <dgm:cxn modelId="{235FBC91-7F53-4638-A302-F6C7D7EE8DAD}" type="presParOf" srcId="{F8B6AB03-A154-402E-BC27-5ACFB9309789}" destId="{6B952BB5-1AA5-432A-B2FF-ADD4EE001B9F}" srcOrd="1" destOrd="0" presId="urn:microsoft.com/office/officeart/2005/8/layout/hierarchy2"/>
    <dgm:cxn modelId="{63AA449D-7B9C-4425-8779-FCE133C691BA}" type="presParOf" srcId="{6B952BB5-1AA5-432A-B2FF-ADD4EE001B9F}" destId="{B475151D-0130-4DB3-A876-458BA3E097B1}" srcOrd="0" destOrd="0" presId="urn:microsoft.com/office/officeart/2005/8/layout/hierarchy2"/>
    <dgm:cxn modelId="{FBF3D57B-C3D4-411E-A815-0D379A1133E1}" type="presParOf" srcId="{6B952BB5-1AA5-432A-B2FF-ADD4EE001B9F}" destId="{75CD3483-D195-46E5-BE4A-0892C5EC4A55}" srcOrd="1" destOrd="0" presId="urn:microsoft.com/office/officeart/2005/8/layout/hierarchy2"/>
    <dgm:cxn modelId="{8A69E16B-875E-4F5A-A2BC-B40921D7861E}" type="presParOf" srcId="{75CD3483-D195-46E5-BE4A-0892C5EC4A55}" destId="{CF213DDE-926E-4E6B-A675-A9985ABCFA05}" srcOrd="0" destOrd="0" presId="urn:microsoft.com/office/officeart/2005/8/layout/hierarchy2"/>
    <dgm:cxn modelId="{136DA292-8F40-432F-A2CC-E9759CC010F5}" type="presParOf" srcId="{CF213DDE-926E-4E6B-A675-A9985ABCFA05}" destId="{3A36E5D9-4917-43B8-8D40-B638FA24AB5B}" srcOrd="0" destOrd="0" presId="urn:microsoft.com/office/officeart/2005/8/layout/hierarchy2"/>
    <dgm:cxn modelId="{2EC71F9A-E061-40CA-B482-9A8448A16D03}" type="presParOf" srcId="{75CD3483-D195-46E5-BE4A-0892C5EC4A55}" destId="{9E198488-D623-4DDB-8B65-D10DE79ABD11}" srcOrd="1" destOrd="0" presId="urn:microsoft.com/office/officeart/2005/8/layout/hierarchy2"/>
    <dgm:cxn modelId="{92A63B16-26C6-4E53-BA29-948D953E9429}" type="presParOf" srcId="{9E198488-D623-4DDB-8B65-D10DE79ABD11}" destId="{0A493B2B-C9DA-4DE6-9B7B-CBF3C798F25F}" srcOrd="0" destOrd="0" presId="urn:microsoft.com/office/officeart/2005/8/layout/hierarchy2"/>
    <dgm:cxn modelId="{12180678-C81F-4FAE-974E-77E454977FF9}" type="presParOf" srcId="{9E198488-D623-4DDB-8B65-D10DE79ABD11}" destId="{D630F9AD-A7FE-40E9-B340-5FF165458584}" srcOrd="1" destOrd="0" presId="urn:microsoft.com/office/officeart/2005/8/layout/hierarchy2"/>
    <dgm:cxn modelId="{B3544ED9-DE30-414E-B249-82AC2A2CB049}" type="presParOf" srcId="{75CD3483-D195-46E5-BE4A-0892C5EC4A55}" destId="{6E889DDC-1F22-4C4B-8A9E-8866FC176347}" srcOrd="2" destOrd="0" presId="urn:microsoft.com/office/officeart/2005/8/layout/hierarchy2"/>
    <dgm:cxn modelId="{85E890AE-94C1-4CE7-B4A8-3A111E6364D4}" type="presParOf" srcId="{6E889DDC-1F22-4C4B-8A9E-8866FC176347}" destId="{84F63D37-28F8-4067-BE08-A609227B0893}" srcOrd="0" destOrd="0" presId="urn:microsoft.com/office/officeart/2005/8/layout/hierarchy2"/>
    <dgm:cxn modelId="{7BEE51A1-7EE8-4300-BCBE-8424D23FE018}" type="presParOf" srcId="{75CD3483-D195-46E5-BE4A-0892C5EC4A55}" destId="{58EE9179-D5DE-4C88-979D-CB3655CCB83A}" srcOrd="3" destOrd="0" presId="urn:microsoft.com/office/officeart/2005/8/layout/hierarchy2"/>
    <dgm:cxn modelId="{953A2B75-A918-4183-B7AA-19E1E1C55DDC}" type="presParOf" srcId="{58EE9179-D5DE-4C88-979D-CB3655CCB83A}" destId="{DCBE7777-7894-496B-AE92-42217B8D7C75}" srcOrd="0" destOrd="0" presId="urn:microsoft.com/office/officeart/2005/8/layout/hierarchy2"/>
    <dgm:cxn modelId="{D513DBF5-235F-43E3-BB88-CC5BDF0553BA}" type="presParOf" srcId="{58EE9179-D5DE-4C88-979D-CB3655CCB83A}" destId="{2A61DF3B-390E-44D3-8BE1-E7F6688EC00A}" srcOrd="1" destOrd="0" presId="urn:microsoft.com/office/officeart/2005/8/layout/hierarchy2"/>
    <dgm:cxn modelId="{F6EDDFBE-F521-4EE6-A42D-9EF6D956169F}" type="presParOf" srcId="{75CD3483-D195-46E5-BE4A-0892C5EC4A55}" destId="{77AE852C-5282-4BE9-9B68-EA145CFCE26D}" srcOrd="4" destOrd="0" presId="urn:microsoft.com/office/officeart/2005/8/layout/hierarchy2"/>
    <dgm:cxn modelId="{6A8CC582-40BE-48CE-9B44-94606D054FAC}" type="presParOf" srcId="{77AE852C-5282-4BE9-9B68-EA145CFCE26D}" destId="{6D008743-55DC-4BEE-AD3A-ABAB5D0DC5C3}" srcOrd="0" destOrd="0" presId="urn:microsoft.com/office/officeart/2005/8/layout/hierarchy2"/>
    <dgm:cxn modelId="{F7ECD8DF-2B49-4AD2-ADD3-4047F6E03789}" type="presParOf" srcId="{75CD3483-D195-46E5-BE4A-0892C5EC4A55}" destId="{333A8C83-89C8-4764-AA0A-AED1D20D2E27}" srcOrd="5" destOrd="0" presId="urn:microsoft.com/office/officeart/2005/8/layout/hierarchy2"/>
    <dgm:cxn modelId="{DB7D96BF-5E0B-487E-9854-BAB03C39FC0C}" type="presParOf" srcId="{333A8C83-89C8-4764-AA0A-AED1D20D2E27}" destId="{35FB4A97-423D-4EE2-B409-DF5B5D86BDD0}" srcOrd="0" destOrd="0" presId="urn:microsoft.com/office/officeart/2005/8/layout/hierarchy2"/>
    <dgm:cxn modelId="{9F315E95-8B1C-4AC6-9B63-0F4CE1FEB363}" type="presParOf" srcId="{333A8C83-89C8-4764-AA0A-AED1D20D2E27}" destId="{13A4CAFA-0B0A-4A46-B6CC-3B6CA5BB760C}" srcOrd="1" destOrd="0" presId="urn:microsoft.com/office/officeart/2005/8/layout/hierarchy2"/>
    <dgm:cxn modelId="{32B63C8C-8786-4CF8-802B-94F664FDB514}" type="presParOf" srcId="{75CD3483-D195-46E5-BE4A-0892C5EC4A55}" destId="{5DFCAAF8-F4AA-46D5-96D9-83DD2C8EAB71}" srcOrd="6" destOrd="0" presId="urn:microsoft.com/office/officeart/2005/8/layout/hierarchy2"/>
    <dgm:cxn modelId="{E0FFD6BB-ED9B-4968-9857-840A7DD13F78}" type="presParOf" srcId="{5DFCAAF8-F4AA-46D5-96D9-83DD2C8EAB71}" destId="{EC17FF86-01AB-4D8E-92F6-1481C8809814}" srcOrd="0" destOrd="0" presId="urn:microsoft.com/office/officeart/2005/8/layout/hierarchy2"/>
    <dgm:cxn modelId="{430E3A9A-9E87-44BB-B151-3C3A43863CF3}" type="presParOf" srcId="{75CD3483-D195-46E5-BE4A-0892C5EC4A55}" destId="{2B197445-6D6C-48AA-B957-DEC1C3C4E3A3}" srcOrd="7" destOrd="0" presId="urn:microsoft.com/office/officeart/2005/8/layout/hierarchy2"/>
    <dgm:cxn modelId="{72E2DD01-CEDB-47DC-8BA2-B11014993140}" type="presParOf" srcId="{2B197445-6D6C-48AA-B957-DEC1C3C4E3A3}" destId="{92424D01-0C31-4F40-89A1-C47168EBDF6D}" srcOrd="0" destOrd="0" presId="urn:microsoft.com/office/officeart/2005/8/layout/hierarchy2"/>
    <dgm:cxn modelId="{23CF5C6D-A74F-4A6C-B013-DD8811C76A90}" type="presParOf" srcId="{2B197445-6D6C-48AA-B957-DEC1C3C4E3A3}" destId="{5767C547-9AA1-4D31-B7C8-68A605FCC743}" srcOrd="1" destOrd="0" presId="urn:microsoft.com/office/officeart/2005/8/layout/hierarchy2"/>
    <dgm:cxn modelId="{C607E20E-4255-4E12-BBE3-B67B59857146}" type="presParOf" srcId="{F8B6AB03-A154-402E-BC27-5ACFB9309789}" destId="{A989F84E-B82D-4646-83E4-44A079D06892}" srcOrd="2" destOrd="0" presId="urn:microsoft.com/office/officeart/2005/8/layout/hierarchy2"/>
    <dgm:cxn modelId="{FAB9A5A8-8D26-431F-AC6E-0489EB38A3C8}" type="presParOf" srcId="{A989F84E-B82D-4646-83E4-44A079D06892}" destId="{CF0F0B34-0514-4444-995E-F8E5666C3073}" srcOrd="0" destOrd="0" presId="urn:microsoft.com/office/officeart/2005/8/layout/hierarchy2"/>
    <dgm:cxn modelId="{893A3BED-918B-4F47-B430-03AA7151B700}" type="presParOf" srcId="{F8B6AB03-A154-402E-BC27-5ACFB9309789}" destId="{4C1713C5-E141-40EA-A746-23228DA90AC5}" srcOrd="3" destOrd="0" presId="urn:microsoft.com/office/officeart/2005/8/layout/hierarchy2"/>
    <dgm:cxn modelId="{5FCB5957-DAE5-4354-9043-43AD643968EE}" type="presParOf" srcId="{4C1713C5-E141-40EA-A746-23228DA90AC5}" destId="{BFCD300C-24C1-44A2-931F-2752E1E76EB9}" srcOrd="0" destOrd="0" presId="urn:microsoft.com/office/officeart/2005/8/layout/hierarchy2"/>
    <dgm:cxn modelId="{E1DB2CC6-87C8-4733-8934-16C31B45F494}" type="presParOf" srcId="{4C1713C5-E141-40EA-A746-23228DA90AC5}" destId="{F14870F2-0C4B-4D58-A8BC-F5429FE07B31}" srcOrd="1" destOrd="0" presId="urn:microsoft.com/office/officeart/2005/8/layout/hierarchy2"/>
    <dgm:cxn modelId="{94CB62B2-949B-403A-BEC2-DB30E20AAF80}" type="presParOf" srcId="{F14870F2-0C4B-4D58-A8BC-F5429FE07B31}" destId="{E54973AD-874C-41E1-B89D-4675FEB9DFDF}" srcOrd="0" destOrd="0" presId="urn:microsoft.com/office/officeart/2005/8/layout/hierarchy2"/>
    <dgm:cxn modelId="{E06235D3-F88A-4351-BC32-079337BFD234}" type="presParOf" srcId="{E54973AD-874C-41E1-B89D-4675FEB9DFDF}" destId="{562B48B4-8F7B-4709-8BCD-7EE0FD20B0A4}" srcOrd="0" destOrd="0" presId="urn:microsoft.com/office/officeart/2005/8/layout/hierarchy2"/>
    <dgm:cxn modelId="{CD18D0A3-60EE-4E4D-A5BE-45BE8589254B}" type="presParOf" srcId="{F14870F2-0C4B-4D58-A8BC-F5429FE07B31}" destId="{46584826-ADE7-4BAF-AC31-E3931483A34C}" srcOrd="1" destOrd="0" presId="urn:microsoft.com/office/officeart/2005/8/layout/hierarchy2"/>
    <dgm:cxn modelId="{E91C201D-621F-44A2-8C62-DB7B37156FC5}" type="presParOf" srcId="{46584826-ADE7-4BAF-AC31-E3931483A34C}" destId="{C0773458-E090-4BC1-813D-CAD247F2C14D}" srcOrd="0" destOrd="0" presId="urn:microsoft.com/office/officeart/2005/8/layout/hierarchy2"/>
    <dgm:cxn modelId="{3EB03AF1-7284-4BB9-B3FA-3EA48AB0F882}" type="presParOf" srcId="{46584826-ADE7-4BAF-AC31-E3931483A34C}" destId="{1D5DA6A5-5238-4DB2-8FD8-CE4B03F891B1}" srcOrd="1" destOrd="0" presId="urn:microsoft.com/office/officeart/2005/8/layout/hierarchy2"/>
    <dgm:cxn modelId="{89F9A88E-D5A8-4C00-A633-EB1E1DB0F1E8}" type="presParOf" srcId="{F14870F2-0C4B-4D58-A8BC-F5429FE07B31}" destId="{E9E6E9C7-3BE8-43A3-BD4B-FF7FE92AA466}" srcOrd="2" destOrd="0" presId="urn:microsoft.com/office/officeart/2005/8/layout/hierarchy2"/>
    <dgm:cxn modelId="{D37FE706-E0F0-4BFC-8D6A-F7A9B1632739}" type="presParOf" srcId="{E9E6E9C7-3BE8-43A3-BD4B-FF7FE92AA466}" destId="{BD111193-E6FC-4B27-AF3C-5AD04D3B1918}" srcOrd="0" destOrd="0" presId="urn:microsoft.com/office/officeart/2005/8/layout/hierarchy2"/>
    <dgm:cxn modelId="{454B2332-0B35-4F0A-BBAB-0490F6DA23B2}" type="presParOf" srcId="{F14870F2-0C4B-4D58-A8BC-F5429FE07B31}" destId="{7086EA60-E6D8-4369-96CD-DDA339588A69}" srcOrd="3" destOrd="0" presId="urn:microsoft.com/office/officeart/2005/8/layout/hierarchy2"/>
    <dgm:cxn modelId="{59D9C57C-48B8-4D2C-8113-3FAF5EB221C2}" type="presParOf" srcId="{7086EA60-E6D8-4369-96CD-DDA339588A69}" destId="{3FC77AF8-EB3E-46D2-9F23-4A911A3AE17F}" srcOrd="0" destOrd="0" presId="urn:microsoft.com/office/officeart/2005/8/layout/hierarchy2"/>
    <dgm:cxn modelId="{23454444-6E76-4D62-98F7-75526F048B0F}" type="presParOf" srcId="{7086EA60-E6D8-4369-96CD-DDA339588A69}" destId="{5DE62F64-3E32-4406-B656-B691468D8EAE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A7E11FF-61C3-44E6-9164-B50BB958C89F}">
      <dsp:nvSpPr>
        <dsp:cNvPr id="0" name=""/>
        <dsp:cNvSpPr/>
      </dsp:nvSpPr>
      <dsp:spPr>
        <a:xfrm>
          <a:off x="1645550" y="2492008"/>
          <a:ext cx="1419920" cy="70996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100" kern="1200"/>
            <a:t>Vulnerability </a:t>
          </a:r>
        </a:p>
      </dsp:txBody>
      <dsp:txXfrm>
        <a:off x="1666344" y="2512802"/>
        <a:ext cx="1378332" cy="668372"/>
      </dsp:txXfrm>
    </dsp:sp>
    <dsp:sp modelId="{950CE8F4-F696-4182-B91F-B23ED1974F4C}">
      <dsp:nvSpPr>
        <dsp:cNvPr id="0" name=""/>
        <dsp:cNvSpPr/>
      </dsp:nvSpPr>
      <dsp:spPr>
        <a:xfrm rot="17678950">
          <a:off x="2668537" y="2214946"/>
          <a:ext cx="1361835" cy="26341"/>
        </a:xfrm>
        <a:custGeom>
          <a:avLst/>
          <a:gdLst/>
          <a:ahLst/>
          <a:cxnLst/>
          <a:rect l="0" t="0" r="0" b="0"/>
          <a:pathLst>
            <a:path>
              <a:moveTo>
                <a:pt x="0" y="13170"/>
              </a:moveTo>
              <a:lnTo>
                <a:pt x="1361835" y="1317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1100" kern="1200"/>
        </a:p>
      </dsp:txBody>
      <dsp:txXfrm>
        <a:off x="3315409" y="2194071"/>
        <a:ext cx="68091" cy="68091"/>
      </dsp:txXfrm>
    </dsp:sp>
    <dsp:sp modelId="{B475151D-0130-4DB3-A876-458BA3E097B1}">
      <dsp:nvSpPr>
        <dsp:cNvPr id="0" name=""/>
        <dsp:cNvSpPr/>
      </dsp:nvSpPr>
      <dsp:spPr>
        <a:xfrm>
          <a:off x="3633439" y="1254265"/>
          <a:ext cx="1419920" cy="70996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100" kern="1200"/>
            <a:t>Social </a:t>
          </a:r>
        </a:p>
      </dsp:txBody>
      <dsp:txXfrm>
        <a:off x="3654233" y="1275059"/>
        <a:ext cx="1378332" cy="668372"/>
      </dsp:txXfrm>
    </dsp:sp>
    <dsp:sp modelId="{CF213DDE-926E-4E6B-A675-A9985ABCFA05}">
      <dsp:nvSpPr>
        <dsp:cNvPr id="0" name=""/>
        <dsp:cNvSpPr/>
      </dsp:nvSpPr>
      <dsp:spPr>
        <a:xfrm rot="17689892">
          <a:off x="4672175" y="999671"/>
          <a:ext cx="1314321" cy="26341"/>
        </a:xfrm>
        <a:custGeom>
          <a:avLst/>
          <a:gdLst/>
          <a:ahLst/>
          <a:cxnLst/>
          <a:rect l="0" t="0" r="0" b="0"/>
          <a:pathLst>
            <a:path>
              <a:moveTo>
                <a:pt x="0" y="13170"/>
              </a:moveTo>
              <a:lnTo>
                <a:pt x="1314321" y="1317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1100" kern="1200"/>
        </a:p>
      </dsp:txBody>
      <dsp:txXfrm>
        <a:off x="5296478" y="979983"/>
        <a:ext cx="65716" cy="65716"/>
      </dsp:txXfrm>
    </dsp:sp>
    <dsp:sp modelId="{0A493B2B-C9DA-4DE6-9B7B-CBF3C798F25F}">
      <dsp:nvSpPr>
        <dsp:cNvPr id="0" name=""/>
        <dsp:cNvSpPr/>
      </dsp:nvSpPr>
      <dsp:spPr>
        <a:xfrm>
          <a:off x="5605311" y="61457"/>
          <a:ext cx="1419920" cy="70996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1100" kern="1200"/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900" kern="1200"/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/>
            <a:t>Children: harmed by lookdowns and school closure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700" kern="1200"/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1100" kern="1200"/>
        </a:p>
      </dsp:txBody>
      <dsp:txXfrm>
        <a:off x="5626105" y="82251"/>
        <a:ext cx="1378332" cy="668372"/>
      </dsp:txXfrm>
    </dsp:sp>
    <dsp:sp modelId="{6E889DDC-1F22-4C4B-8A9E-8866FC176347}">
      <dsp:nvSpPr>
        <dsp:cNvPr id="0" name=""/>
        <dsp:cNvSpPr/>
      </dsp:nvSpPr>
      <dsp:spPr>
        <a:xfrm rot="19355596">
          <a:off x="4979836" y="1378899"/>
          <a:ext cx="715016" cy="26341"/>
        </a:xfrm>
        <a:custGeom>
          <a:avLst/>
          <a:gdLst/>
          <a:ahLst/>
          <a:cxnLst/>
          <a:rect l="0" t="0" r="0" b="0"/>
          <a:pathLst>
            <a:path>
              <a:moveTo>
                <a:pt x="0" y="13170"/>
              </a:moveTo>
              <a:lnTo>
                <a:pt x="715016" y="1317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1100" kern="1200"/>
        </a:p>
      </dsp:txBody>
      <dsp:txXfrm>
        <a:off x="5319469" y="1374195"/>
        <a:ext cx="35750" cy="35750"/>
      </dsp:txXfrm>
    </dsp:sp>
    <dsp:sp modelId="{DCBE7777-7894-496B-AE92-42217B8D7C75}">
      <dsp:nvSpPr>
        <dsp:cNvPr id="0" name=""/>
        <dsp:cNvSpPr/>
      </dsp:nvSpPr>
      <dsp:spPr>
        <a:xfrm>
          <a:off x="5621328" y="819915"/>
          <a:ext cx="1419920" cy="70996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900" kern="1200"/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/>
            <a:t>Women: increase of domestic violence due to restrictions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1100" kern="1200"/>
        </a:p>
      </dsp:txBody>
      <dsp:txXfrm>
        <a:off x="5642122" y="840709"/>
        <a:ext cx="1378332" cy="668372"/>
      </dsp:txXfrm>
    </dsp:sp>
    <dsp:sp modelId="{77AE852C-5282-4BE9-9B68-EA145CFCE26D}">
      <dsp:nvSpPr>
        <dsp:cNvPr id="0" name=""/>
        <dsp:cNvSpPr/>
      </dsp:nvSpPr>
      <dsp:spPr>
        <a:xfrm rot="2142401">
          <a:off x="4987616" y="1800188"/>
          <a:ext cx="699455" cy="26341"/>
        </a:xfrm>
        <a:custGeom>
          <a:avLst/>
          <a:gdLst/>
          <a:ahLst/>
          <a:cxnLst/>
          <a:rect l="0" t="0" r="0" b="0"/>
          <a:pathLst>
            <a:path>
              <a:moveTo>
                <a:pt x="0" y="13170"/>
              </a:moveTo>
              <a:lnTo>
                <a:pt x="699455" y="1317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1100" kern="1200"/>
        </a:p>
      </dsp:txBody>
      <dsp:txXfrm>
        <a:off x="5319858" y="1795872"/>
        <a:ext cx="34972" cy="34972"/>
      </dsp:txXfrm>
    </dsp:sp>
    <dsp:sp modelId="{35FB4A97-423D-4EE2-B409-DF5B5D86BDD0}">
      <dsp:nvSpPr>
        <dsp:cNvPr id="0" name=""/>
        <dsp:cNvSpPr/>
      </dsp:nvSpPr>
      <dsp:spPr>
        <a:xfrm>
          <a:off x="5621328" y="1636369"/>
          <a:ext cx="1411614" cy="7622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800" kern="1200"/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/>
            <a:t>Older people: isolation resulting from social restrictions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1100" kern="1200"/>
        </a:p>
      </dsp:txBody>
      <dsp:txXfrm>
        <a:off x="5643652" y="1658693"/>
        <a:ext cx="1366966" cy="717558"/>
      </dsp:txXfrm>
    </dsp:sp>
    <dsp:sp modelId="{5DFCAAF8-F4AA-46D5-96D9-83DD2C8EAB71}">
      <dsp:nvSpPr>
        <dsp:cNvPr id="0" name=""/>
        <dsp:cNvSpPr/>
      </dsp:nvSpPr>
      <dsp:spPr>
        <a:xfrm rot="3934682">
          <a:off x="4650485" y="2221477"/>
          <a:ext cx="1373717" cy="26341"/>
        </a:xfrm>
        <a:custGeom>
          <a:avLst/>
          <a:gdLst/>
          <a:ahLst/>
          <a:cxnLst/>
          <a:rect l="0" t="0" r="0" b="0"/>
          <a:pathLst>
            <a:path>
              <a:moveTo>
                <a:pt x="0" y="13170"/>
              </a:moveTo>
              <a:lnTo>
                <a:pt x="1373717" y="1317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500" kern="1200"/>
        </a:p>
      </dsp:txBody>
      <dsp:txXfrm>
        <a:off x="5303001" y="2200304"/>
        <a:ext cx="68685" cy="68685"/>
      </dsp:txXfrm>
    </dsp:sp>
    <dsp:sp modelId="{92424D01-0C31-4F40-89A1-C47168EBDF6D}">
      <dsp:nvSpPr>
        <dsp:cNvPr id="0" name=""/>
        <dsp:cNvSpPr/>
      </dsp:nvSpPr>
      <dsp:spPr>
        <a:xfrm>
          <a:off x="5621328" y="2505070"/>
          <a:ext cx="1419920" cy="70996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/>
            <a:t>Disadvantaged groups: refugees, ethinc minorites, socioeconomic weak </a:t>
          </a:r>
        </a:p>
      </dsp:txBody>
      <dsp:txXfrm>
        <a:off x="5642122" y="2525864"/>
        <a:ext cx="1378332" cy="668372"/>
      </dsp:txXfrm>
    </dsp:sp>
    <dsp:sp modelId="{A989F84E-B82D-4646-83E4-44A079D06892}">
      <dsp:nvSpPr>
        <dsp:cNvPr id="0" name=""/>
        <dsp:cNvSpPr/>
      </dsp:nvSpPr>
      <dsp:spPr>
        <a:xfrm rot="3921050">
          <a:off x="2668537" y="3452689"/>
          <a:ext cx="1361835" cy="26341"/>
        </a:xfrm>
        <a:custGeom>
          <a:avLst/>
          <a:gdLst/>
          <a:ahLst/>
          <a:cxnLst/>
          <a:rect l="0" t="0" r="0" b="0"/>
          <a:pathLst>
            <a:path>
              <a:moveTo>
                <a:pt x="0" y="13170"/>
              </a:moveTo>
              <a:lnTo>
                <a:pt x="1361835" y="1317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1100" kern="1200"/>
        </a:p>
      </dsp:txBody>
      <dsp:txXfrm>
        <a:off x="3315409" y="3431814"/>
        <a:ext cx="68091" cy="68091"/>
      </dsp:txXfrm>
    </dsp:sp>
    <dsp:sp modelId="{BFCD300C-24C1-44A2-931F-2752E1E76EB9}">
      <dsp:nvSpPr>
        <dsp:cNvPr id="0" name=""/>
        <dsp:cNvSpPr/>
      </dsp:nvSpPr>
      <dsp:spPr>
        <a:xfrm>
          <a:off x="3633439" y="3729751"/>
          <a:ext cx="1419920" cy="70996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100" kern="1200"/>
            <a:t>Biomedical</a:t>
          </a:r>
        </a:p>
      </dsp:txBody>
      <dsp:txXfrm>
        <a:off x="3654233" y="3750545"/>
        <a:ext cx="1378332" cy="668372"/>
      </dsp:txXfrm>
    </dsp:sp>
    <dsp:sp modelId="{E54973AD-874C-41E1-B89D-4675FEB9DFDF}">
      <dsp:nvSpPr>
        <dsp:cNvPr id="0" name=""/>
        <dsp:cNvSpPr/>
      </dsp:nvSpPr>
      <dsp:spPr>
        <a:xfrm rot="19457599">
          <a:off x="4987616" y="3867447"/>
          <a:ext cx="699455" cy="26341"/>
        </a:xfrm>
        <a:custGeom>
          <a:avLst/>
          <a:gdLst/>
          <a:ahLst/>
          <a:cxnLst/>
          <a:rect l="0" t="0" r="0" b="0"/>
          <a:pathLst>
            <a:path>
              <a:moveTo>
                <a:pt x="0" y="13170"/>
              </a:moveTo>
              <a:lnTo>
                <a:pt x="699455" y="1317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1100" kern="1200"/>
        </a:p>
      </dsp:txBody>
      <dsp:txXfrm>
        <a:off x="5319858" y="3863131"/>
        <a:ext cx="34972" cy="34972"/>
      </dsp:txXfrm>
    </dsp:sp>
    <dsp:sp modelId="{C0773458-E090-4BC1-813D-CAD247F2C14D}">
      <dsp:nvSpPr>
        <dsp:cNvPr id="0" name=""/>
        <dsp:cNvSpPr/>
      </dsp:nvSpPr>
      <dsp:spPr>
        <a:xfrm>
          <a:off x="5621328" y="3321524"/>
          <a:ext cx="1419920" cy="70996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/>
            <a:t>Older people, patients with pre-existing comorbidities</a:t>
          </a:r>
        </a:p>
      </dsp:txBody>
      <dsp:txXfrm>
        <a:off x="5642122" y="3342318"/>
        <a:ext cx="1378332" cy="668372"/>
      </dsp:txXfrm>
    </dsp:sp>
    <dsp:sp modelId="{E9E6E9C7-3BE8-43A3-BD4B-FF7FE92AA466}">
      <dsp:nvSpPr>
        <dsp:cNvPr id="0" name=""/>
        <dsp:cNvSpPr/>
      </dsp:nvSpPr>
      <dsp:spPr>
        <a:xfrm rot="2142401">
          <a:off x="4987616" y="4275674"/>
          <a:ext cx="699455" cy="26341"/>
        </a:xfrm>
        <a:custGeom>
          <a:avLst/>
          <a:gdLst/>
          <a:ahLst/>
          <a:cxnLst/>
          <a:rect l="0" t="0" r="0" b="0"/>
          <a:pathLst>
            <a:path>
              <a:moveTo>
                <a:pt x="0" y="13170"/>
              </a:moveTo>
              <a:lnTo>
                <a:pt x="699455" y="1317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500" kern="1200"/>
        </a:p>
      </dsp:txBody>
      <dsp:txXfrm>
        <a:off x="5319858" y="4271358"/>
        <a:ext cx="34972" cy="34972"/>
      </dsp:txXfrm>
    </dsp:sp>
    <dsp:sp modelId="{3FC77AF8-EB3E-46D2-9F23-4A911A3AE17F}">
      <dsp:nvSpPr>
        <dsp:cNvPr id="0" name=""/>
        <dsp:cNvSpPr/>
      </dsp:nvSpPr>
      <dsp:spPr>
        <a:xfrm>
          <a:off x="5621328" y="4137978"/>
          <a:ext cx="1419920" cy="70996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/>
            <a:t>Health care professionals </a:t>
          </a:r>
        </a:p>
      </dsp:txBody>
      <dsp:txXfrm>
        <a:off x="5642122" y="4158772"/>
        <a:ext cx="1378332" cy="66837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9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-mvds@web.de</dc:creator>
  <cp:keywords/>
  <dc:description/>
  <cp:lastModifiedBy>j-mvds@web.de</cp:lastModifiedBy>
  <cp:revision>4</cp:revision>
  <dcterms:created xsi:type="dcterms:W3CDTF">2023-05-17T05:27:00Z</dcterms:created>
  <dcterms:modified xsi:type="dcterms:W3CDTF">2023-06-01T09:05:00Z</dcterms:modified>
</cp:coreProperties>
</file>